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1C09C" w14:textId="34DE458B" w:rsidR="00AD6AF9" w:rsidRPr="00417CE8" w:rsidRDefault="00AD6AF9" w:rsidP="00395A1A">
      <w:pPr>
        <w:autoSpaceDE w:val="0"/>
        <w:autoSpaceDN w:val="0"/>
        <w:adjustRightInd w:val="0"/>
        <w:spacing w:line="360" w:lineRule="auto"/>
        <w:jc w:val="center"/>
        <w:rPr>
          <w:b/>
          <w:bCs/>
          <w:sz w:val="22"/>
          <w:szCs w:val="22"/>
        </w:rPr>
      </w:pPr>
      <w:bookmarkStart w:id="0" w:name="_GoBack"/>
      <w:bookmarkEnd w:id="0"/>
      <w:r w:rsidRPr="00417CE8">
        <w:rPr>
          <w:b/>
          <w:bCs/>
          <w:sz w:val="22"/>
          <w:szCs w:val="22"/>
        </w:rPr>
        <w:t>Health Behaviors Inventory</w:t>
      </w:r>
    </w:p>
    <w:p w14:paraId="696E05EC" w14:textId="77777777" w:rsidR="00AD6AF9" w:rsidRPr="00417CE8" w:rsidRDefault="00AD6AF9" w:rsidP="00395A1A">
      <w:pPr>
        <w:autoSpaceDE w:val="0"/>
        <w:autoSpaceDN w:val="0"/>
        <w:adjustRightInd w:val="0"/>
        <w:spacing w:line="360" w:lineRule="auto"/>
        <w:jc w:val="center"/>
        <w:rPr>
          <w:sz w:val="22"/>
          <w:szCs w:val="22"/>
        </w:rPr>
      </w:pPr>
    </w:p>
    <w:p w14:paraId="69480B8F" w14:textId="00E548DF" w:rsidR="00AD6AF9" w:rsidRPr="00AD6AF9" w:rsidRDefault="00AD6AF9" w:rsidP="00395A1A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AD6AF9">
        <w:rPr>
          <w:sz w:val="22"/>
          <w:szCs w:val="22"/>
        </w:rPr>
        <w:t xml:space="preserve">Below </w:t>
      </w:r>
      <w:r w:rsidRPr="00417CE8">
        <w:rPr>
          <w:sz w:val="22"/>
          <w:szCs w:val="22"/>
        </w:rPr>
        <w:t xml:space="preserve">there </w:t>
      </w:r>
      <w:r w:rsidRPr="00AD6AF9">
        <w:rPr>
          <w:sz w:val="22"/>
          <w:szCs w:val="22"/>
        </w:rPr>
        <w:t>are examples of various health-related behaviors.</w:t>
      </w:r>
    </w:p>
    <w:p w14:paraId="0BF05601" w14:textId="1473B7F8" w:rsidR="00AD6AF9" w:rsidRPr="00AD6AF9" w:rsidRDefault="00AD6AF9" w:rsidP="00395A1A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AD6AF9">
        <w:rPr>
          <w:sz w:val="22"/>
          <w:szCs w:val="22"/>
        </w:rPr>
        <w:t xml:space="preserve">How often during the </w:t>
      </w:r>
      <w:r w:rsidRPr="00417CE8">
        <w:rPr>
          <w:sz w:val="22"/>
          <w:szCs w:val="22"/>
        </w:rPr>
        <w:t xml:space="preserve">last </w:t>
      </w:r>
      <w:r w:rsidRPr="00AD6AF9">
        <w:rPr>
          <w:sz w:val="22"/>
          <w:szCs w:val="22"/>
        </w:rPr>
        <w:t>year do you engage in the behaviors listed below?</w:t>
      </w:r>
    </w:p>
    <w:p w14:paraId="1E200ACE" w14:textId="77777777" w:rsidR="00AD6AF9" w:rsidRPr="00AD6AF9" w:rsidRDefault="00AD6AF9" w:rsidP="00395A1A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  <w:r w:rsidRPr="00AD6AF9">
        <w:rPr>
          <w:sz w:val="22"/>
          <w:szCs w:val="22"/>
        </w:rPr>
        <w:t>Please answer honestly by entering the number representing your correct answer in each box:</w:t>
      </w:r>
    </w:p>
    <w:p w14:paraId="2457C7F7" w14:textId="77777777" w:rsidR="00AD6AF9" w:rsidRPr="00417CE8" w:rsidRDefault="00AD6AF9" w:rsidP="00395A1A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p w14:paraId="212C339C" w14:textId="55AD3385" w:rsidR="00AD6AF9" w:rsidRPr="00417CE8" w:rsidRDefault="00AD6AF9" w:rsidP="00395A1A">
      <w:pPr>
        <w:autoSpaceDE w:val="0"/>
        <w:autoSpaceDN w:val="0"/>
        <w:adjustRightInd w:val="0"/>
        <w:spacing w:line="360" w:lineRule="auto"/>
        <w:ind w:left="708"/>
        <w:rPr>
          <w:sz w:val="22"/>
          <w:szCs w:val="22"/>
        </w:rPr>
      </w:pPr>
      <w:r w:rsidRPr="00417CE8">
        <w:rPr>
          <w:sz w:val="22"/>
          <w:szCs w:val="22"/>
        </w:rPr>
        <w:t>1 – almost never; 2 – rarely; 3 – sometimes; 4 – often; 5 – almost always.</w:t>
      </w:r>
    </w:p>
    <w:p w14:paraId="37C4B094" w14:textId="77777777" w:rsidR="00AD6AF9" w:rsidRPr="00417CE8" w:rsidRDefault="00AD6AF9" w:rsidP="00395A1A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32"/>
        <w:gridCol w:w="326"/>
        <w:gridCol w:w="326"/>
        <w:gridCol w:w="326"/>
        <w:gridCol w:w="326"/>
        <w:gridCol w:w="326"/>
      </w:tblGrid>
      <w:tr w:rsidR="00395A1A" w:rsidRPr="00417CE8" w14:paraId="240D71F0" w14:textId="77777777" w:rsidTr="00395A1A">
        <w:tc>
          <w:tcPr>
            <w:tcW w:w="0" w:type="auto"/>
          </w:tcPr>
          <w:p w14:paraId="6EDB0ACB" w14:textId="52B84C9F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7C1B870" w14:textId="702C4EE1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417CE8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DCD8D5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417CE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1B3DE68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417CE8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C67FE2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417CE8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C8E8EEA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  <w:r w:rsidRPr="00417CE8"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395A1A" w:rsidRPr="00417CE8" w14:paraId="4E1F4A82" w14:textId="77777777" w:rsidTr="00395A1A">
        <w:tc>
          <w:tcPr>
            <w:tcW w:w="0" w:type="auto"/>
          </w:tcPr>
          <w:p w14:paraId="1D61ECA3" w14:textId="2D494B25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eat a lot of vegetables and fruits</w:t>
            </w:r>
          </w:p>
        </w:tc>
        <w:tc>
          <w:tcPr>
            <w:tcW w:w="0" w:type="auto"/>
          </w:tcPr>
          <w:p w14:paraId="42B99C03" w14:textId="6439EDBA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5A2EF7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6CA646E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D7B978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9708EB3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4D6211C6" w14:textId="77777777" w:rsidTr="00395A1A">
        <w:tc>
          <w:tcPr>
            <w:tcW w:w="0" w:type="auto"/>
          </w:tcPr>
          <w:p w14:paraId="6D960C0B" w14:textId="396EC807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avoid colds</w:t>
            </w:r>
          </w:p>
        </w:tc>
        <w:tc>
          <w:tcPr>
            <w:tcW w:w="0" w:type="auto"/>
          </w:tcPr>
          <w:p w14:paraId="6A6E2406" w14:textId="50BFEA8D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E68EE9F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A970794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F0A8CF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2CF7FAE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2E1F79F4" w14:textId="77777777" w:rsidTr="00395A1A">
        <w:tc>
          <w:tcPr>
            <w:tcW w:w="0" w:type="auto"/>
          </w:tcPr>
          <w:p w14:paraId="625FC8B8" w14:textId="173B9AD5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take seriously recommendations from those who express concern about my health</w:t>
            </w:r>
          </w:p>
        </w:tc>
        <w:tc>
          <w:tcPr>
            <w:tcW w:w="0" w:type="auto"/>
          </w:tcPr>
          <w:p w14:paraId="1833E885" w14:textId="3059069F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A6BFDC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BF45FE3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90F6D12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FD80AB4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610D8E66" w14:textId="77777777" w:rsidTr="00395A1A">
        <w:tc>
          <w:tcPr>
            <w:tcW w:w="0" w:type="auto"/>
          </w:tcPr>
          <w:p w14:paraId="24CE6E58" w14:textId="3F51E7DA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take sufficient rest</w:t>
            </w:r>
          </w:p>
        </w:tc>
        <w:tc>
          <w:tcPr>
            <w:tcW w:w="0" w:type="auto"/>
          </w:tcPr>
          <w:p w14:paraId="076D3650" w14:textId="0FA41536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3C95A88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EA2C11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4D747B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1E7B4B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352E7945" w14:textId="77777777" w:rsidTr="00395A1A">
        <w:tc>
          <w:tcPr>
            <w:tcW w:w="0" w:type="auto"/>
          </w:tcPr>
          <w:p w14:paraId="2BDD8C70" w14:textId="4182B9B9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limit consumption of such products as animal fat and sugar</w:t>
            </w:r>
          </w:p>
        </w:tc>
        <w:tc>
          <w:tcPr>
            <w:tcW w:w="0" w:type="auto"/>
          </w:tcPr>
          <w:p w14:paraId="7FC2B24F" w14:textId="1E6BE283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B3F8911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F7A417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02F6368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5053E2A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0BE58F87" w14:textId="77777777" w:rsidTr="00395A1A">
        <w:tc>
          <w:tcPr>
            <w:tcW w:w="0" w:type="auto"/>
          </w:tcPr>
          <w:p w14:paraId="5031735C" w14:textId="7546E384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have written down (I know) the telephone numbers of ambulance services</w:t>
            </w:r>
          </w:p>
        </w:tc>
        <w:tc>
          <w:tcPr>
            <w:tcW w:w="0" w:type="auto"/>
          </w:tcPr>
          <w:p w14:paraId="3B884736" w14:textId="6D617E26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620C43F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21598B9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190EA83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F81A6B6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2C3E39F3" w14:textId="77777777" w:rsidTr="00395A1A">
        <w:tc>
          <w:tcPr>
            <w:tcW w:w="0" w:type="auto"/>
          </w:tcPr>
          <w:p w14:paraId="30B87B18" w14:textId="17EE15AE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avoid situations which have a depressing effect on me</w:t>
            </w:r>
          </w:p>
        </w:tc>
        <w:tc>
          <w:tcPr>
            <w:tcW w:w="0" w:type="auto"/>
          </w:tcPr>
          <w:p w14:paraId="5D2A1241" w14:textId="14237E7F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20B243A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079977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3B58F2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74063B6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4C826DCC" w14:textId="77777777" w:rsidTr="00395A1A">
        <w:tc>
          <w:tcPr>
            <w:tcW w:w="0" w:type="auto"/>
          </w:tcPr>
          <w:p w14:paraId="19983DA9" w14:textId="7857CB55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avoid being overworked</w:t>
            </w:r>
          </w:p>
        </w:tc>
        <w:tc>
          <w:tcPr>
            <w:tcW w:w="0" w:type="auto"/>
          </w:tcPr>
          <w:p w14:paraId="7DC59F2C" w14:textId="305720F6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1786514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2CA811E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DC80F0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EF44832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4FC3D82C" w14:textId="77777777" w:rsidTr="00395A1A">
        <w:tc>
          <w:tcPr>
            <w:tcW w:w="0" w:type="auto"/>
          </w:tcPr>
          <w:p w14:paraId="1C9319C6" w14:textId="02D99A15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care about correct nutrition</w:t>
            </w:r>
          </w:p>
        </w:tc>
        <w:tc>
          <w:tcPr>
            <w:tcW w:w="0" w:type="auto"/>
          </w:tcPr>
          <w:p w14:paraId="19B4473B" w14:textId="00822A08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41D6259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652C7D9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0C9AFA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464F2D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296833B2" w14:textId="77777777" w:rsidTr="00395A1A">
        <w:tc>
          <w:tcPr>
            <w:tcW w:w="0" w:type="auto"/>
          </w:tcPr>
          <w:p w14:paraId="75AAFEA3" w14:textId="089E1F72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observe medical recommendations resulting from my examinations</w:t>
            </w:r>
          </w:p>
        </w:tc>
        <w:tc>
          <w:tcPr>
            <w:tcW w:w="0" w:type="auto"/>
          </w:tcPr>
          <w:p w14:paraId="35FF55A4" w14:textId="5250827E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F8541C2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6386666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CBD365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1DB696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77CB7B32" w14:textId="77777777" w:rsidTr="00395A1A">
        <w:tc>
          <w:tcPr>
            <w:tcW w:w="0" w:type="auto"/>
          </w:tcPr>
          <w:p w14:paraId="29AAB609" w14:textId="1278094A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try to avoid excessively strong emotions, stress and tensions</w:t>
            </w:r>
          </w:p>
        </w:tc>
        <w:tc>
          <w:tcPr>
            <w:tcW w:w="0" w:type="auto"/>
          </w:tcPr>
          <w:p w14:paraId="5072C697" w14:textId="3BF7BA16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E39792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DEAA9E2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E842A9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F6243AF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13A8EFF1" w14:textId="77777777" w:rsidTr="00395A1A">
        <w:tc>
          <w:tcPr>
            <w:tcW w:w="0" w:type="auto"/>
          </w:tcPr>
          <w:p w14:paraId="10E836BD" w14:textId="51E6BF5A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control my body weight</w:t>
            </w:r>
          </w:p>
        </w:tc>
        <w:tc>
          <w:tcPr>
            <w:tcW w:w="0" w:type="auto"/>
          </w:tcPr>
          <w:p w14:paraId="06D0E38F" w14:textId="15163B28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6B696D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5C601F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84703C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767C978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37481650" w14:textId="77777777" w:rsidTr="00395A1A">
        <w:tc>
          <w:tcPr>
            <w:tcW w:w="0" w:type="auto"/>
          </w:tcPr>
          <w:p w14:paraId="12B6E5BD" w14:textId="052A1F84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avoid consuming food containing preservatives</w:t>
            </w:r>
          </w:p>
        </w:tc>
        <w:tc>
          <w:tcPr>
            <w:tcW w:w="0" w:type="auto"/>
          </w:tcPr>
          <w:p w14:paraId="336DB7A6" w14:textId="3788B5E5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32B21F7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8C2BF38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22EB3EA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4B8F97E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32DE8547" w14:textId="77777777" w:rsidTr="00395A1A">
        <w:tc>
          <w:tcPr>
            <w:tcW w:w="0" w:type="auto"/>
          </w:tcPr>
          <w:p w14:paraId="26930857" w14:textId="11188884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regularly report for health checkups</w:t>
            </w:r>
          </w:p>
        </w:tc>
        <w:tc>
          <w:tcPr>
            <w:tcW w:w="0" w:type="auto"/>
          </w:tcPr>
          <w:p w14:paraId="2CFE7186" w14:textId="0D984B72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855DF7F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16BDF5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2648631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57CE15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5AA26FEA" w14:textId="77777777" w:rsidTr="00395A1A">
        <w:tc>
          <w:tcPr>
            <w:tcW w:w="0" w:type="auto"/>
          </w:tcPr>
          <w:p w14:paraId="18DB8E3C" w14:textId="4F844289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have friends and a regular family life</w:t>
            </w:r>
          </w:p>
        </w:tc>
        <w:tc>
          <w:tcPr>
            <w:tcW w:w="0" w:type="auto"/>
          </w:tcPr>
          <w:p w14:paraId="605CEE77" w14:textId="71B3C6B9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8353913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CDB72AE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9CB62D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A9AAB17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1E0E39FA" w14:textId="77777777" w:rsidTr="00395A1A">
        <w:tc>
          <w:tcPr>
            <w:tcW w:w="0" w:type="auto"/>
          </w:tcPr>
          <w:p w14:paraId="3CD267EC" w14:textId="3D337639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get sufficient sleep</w:t>
            </w:r>
          </w:p>
        </w:tc>
        <w:tc>
          <w:tcPr>
            <w:tcW w:w="0" w:type="auto"/>
          </w:tcPr>
          <w:p w14:paraId="0020B03F" w14:textId="39EC6458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116205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8E3F0C4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B986FC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204D28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6B5BCF19" w14:textId="77777777" w:rsidTr="00395A1A">
        <w:tc>
          <w:tcPr>
            <w:tcW w:w="0" w:type="auto"/>
          </w:tcPr>
          <w:p w14:paraId="15D4DEA5" w14:textId="32D4D716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 avoid salt and heavily salted food</w:t>
            </w:r>
          </w:p>
        </w:tc>
        <w:tc>
          <w:tcPr>
            <w:tcW w:w="0" w:type="auto"/>
          </w:tcPr>
          <w:p w14:paraId="0E405E9F" w14:textId="6EE9AE69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67AB6E7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CC79E26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10AF6AA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CA5AFF3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4C4CB168" w14:textId="77777777" w:rsidTr="00395A1A">
        <w:tc>
          <w:tcPr>
            <w:tcW w:w="0" w:type="auto"/>
          </w:tcPr>
          <w:p w14:paraId="7402C081" w14:textId="6C0F0C76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try to find out how others avoid diseases</w:t>
            </w:r>
          </w:p>
        </w:tc>
        <w:tc>
          <w:tcPr>
            <w:tcW w:w="0" w:type="auto"/>
          </w:tcPr>
          <w:p w14:paraId="6CB55733" w14:textId="226E1405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3DF395D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5A865C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8543CB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2AAC4C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7759AC6B" w14:textId="77777777" w:rsidTr="00395A1A">
        <w:tc>
          <w:tcPr>
            <w:tcW w:w="0" w:type="auto"/>
          </w:tcPr>
          <w:p w14:paraId="2112B664" w14:textId="674C4C5B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avoid such feelings as anger, anxiety and depression</w:t>
            </w:r>
          </w:p>
        </w:tc>
        <w:tc>
          <w:tcPr>
            <w:tcW w:w="0" w:type="auto"/>
          </w:tcPr>
          <w:p w14:paraId="4377EA31" w14:textId="28A01A03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A603297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781AE1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4FF622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465FAF7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6A5B1FEA" w14:textId="77777777" w:rsidTr="00395A1A">
        <w:tc>
          <w:tcPr>
            <w:tcW w:w="0" w:type="auto"/>
          </w:tcPr>
          <w:p w14:paraId="22B90435" w14:textId="078D0676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limit my tobacco consumption</w:t>
            </w:r>
          </w:p>
        </w:tc>
        <w:tc>
          <w:tcPr>
            <w:tcW w:w="0" w:type="auto"/>
          </w:tcPr>
          <w:p w14:paraId="023ED11A" w14:textId="65EBD0E0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EE890F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B0D0D6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EC7D41A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320BF64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3F7A53A1" w14:textId="77777777" w:rsidTr="00395A1A">
        <w:tc>
          <w:tcPr>
            <w:tcW w:w="0" w:type="auto"/>
          </w:tcPr>
          <w:p w14:paraId="5C9408F0" w14:textId="7B6D21EF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eat wholegrain bakery products</w:t>
            </w:r>
          </w:p>
        </w:tc>
        <w:tc>
          <w:tcPr>
            <w:tcW w:w="0" w:type="auto"/>
          </w:tcPr>
          <w:p w14:paraId="040CC97C" w14:textId="2EE32F22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99A5D1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1F2C474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967627E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E3A5923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0148E4AF" w14:textId="77777777" w:rsidTr="00395A1A">
        <w:tc>
          <w:tcPr>
            <w:tcW w:w="0" w:type="auto"/>
          </w:tcPr>
          <w:p w14:paraId="2C317BE2" w14:textId="511E53D8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try to obtain medical information and understand the causes of health and disease</w:t>
            </w:r>
          </w:p>
        </w:tc>
        <w:tc>
          <w:tcPr>
            <w:tcW w:w="0" w:type="auto"/>
          </w:tcPr>
          <w:p w14:paraId="380DE938" w14:textId="3627B402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8B8CBF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34753BD7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08565AC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89A44A9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1F5DF540" w14:textId="77777777" w:rsidTr="00395A1A">
        <w:tc>
          <w:tcPr>
            <w:tcW w:w="0" w:type="auto"/>
          </w:tcPr>
          <w:p w14:paraId="654D5326" w14:textId="341CB227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think positively</w:t>
            </w:r>
          </w:p>
        </w:tc>
        <w:tc>
          <w:tcPr>
            <w:tcW w:w="0" w:type="auto"/>
          </w:tcPr>
          <w:p w14:paraId="2EC1B7F5" w14:textId="016A47B3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8BAF69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1791D3DF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079D885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6D743D3B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  <w:tr w:rsidR="00395A1A" w:rsidRPr="00417CE8" w14:paraId="52604A5B" w14:textId="77777777" w:rsidTr="00395A1A">
        <w:tc>
          <w:tcPr>
            <w:tcW w:w="0" w:type="auto"/>
          </w:tcPr>
          <w:p w14:paraId="4301ED38" w14:textId="1F71E7AF" w:rsidR="00395A1A" w:rsidRPr="00417CE8" w:rsidRDefault="00395A1A" w:rsidP="00395A1A">
            <w:pPr>
              <w:pStyle w:val="Akapitzlist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454" w:hanging="432"/>
              <w:rPr>
                <w:b/>
                <w:bCs/>
                <w:sz w:val="22"/>
                <w:szCs w:val="22"/>
              </w:rPr>
            </w:pPr>
            <w:r w:rsidRPr="00417CE8">
              <w:rPr>
                <w:sz w:val="22"/>
                <w:szCs w:val="22"/>
              </w:rPr>
              <w:t>I</w:t>
            </w:r>
            <w:r w:rsidR="00DB569B" w:rsidRPr="00417CE8">
              <w:rPr>
                <w:sz w:val="22"/>
                <w:szCs w:val="22"/>
              </w:rPr>
              <w:t xml:space="preserve"> </w:t>
            </w:r>
            <w:r w:rsidRPr="00417CE8">
              <w:rPr>
                <w:sz w:val="22"/>
                <w:szCs w:val="22"/>
              </w:rPr>
              <w:t>avoid excessive physical effort</w:t>
            </w:r>
          </w:p>
        </w:tc>
        <w:tc>
          <w:tcPr>
            <w:tcW w:w="0" w:type="auto"/>
          </w:tcPr>
          <w:p w14:paraId="0BEC6459" w14:textId="627BD0B0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6D26202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500698A1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281A3148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0FE15400" w14:textId="77777777" w:rsidR="00395A1A" w:rsidRPr="00417CE8" w:rsidRDefault="00395A1A" w:rsidP="00395A1A">
            <w:pPr>
              <w:autoSpaceDE w:val="0"/>
              <w:autoSpaceDN w:val="0"/>
              <w:adjustRightInd w:val="0"/>
              <w:spacing w:line="360" w:lineRule="auto"/>
              <w:rPr>
                <w:b/>
                <w:bCs/>
                <w:sz w:val="22"/>
                <w:szCs w:val="22"/>
              </w:rPr>
            </w:pPr>
          </w:p>
        </w:tc>
      </w:tr>
    </w:tbl>
    <w:p w14:paraId="2441972B" w14:textId="77777777" w:rsidR="00417CE8" w:rsidRPr="00417CE8" w:rsidRDefault="00417CE8">
      <w:pPr>
        <w:spacing w:line="360" w:lineRule="auto"/>
        <w:rPr>
          <w:sz w:val="22"/>
          <w:szCs w:val="22"/>
        </w:rPr>
      </w:pPr>
    </w:p>
    <w:sectPr w:rsidR="00417CE8" w:rsidRPr="00417C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246AAF"/>
    <w:multiLevelType w:val="hybridMultilevel"/>
    <w:tmpl w:val="045221A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AF9"/>
    <w:rsid w:val="00395A1A"/>
    <w:rsid w:val="00417CE8"/>
    <w:rsid w:val="005A21E4"/>
    <w:rsid w:val="006E171A"/>
    <w:rsid w:val="00943438"/>
    <w:rsid w:val="00AD6AF9"/>
    <w:rsid w:val="00B1012E"/>
    <w:rsid w:val="00DB569B"/>
    <w:rsid w:val="00EA0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E3541"/>
  <w15:chartTrackingRefBased/>
  <w15:docId w15:val="{D084F4E5-E691-47BB-9A92-69E7E6DE8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D6AF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pl-PL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AD6A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AD6AF9"/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customStyle="1" w:styleId="y2iqfc">
    <w:name w:val="y2iqfc"/>
    <w:basedOn w:val="Domylnaczcionkaakapitu"/>
    <w:rsid w:val="00AD6AF9"/>
  </w:style>
  <w:style w:type="paragraph" w:styleId="Akapitzlist">
    <w:name w:val="List Paragraph"/>
    <w:basedOn w:val="Normalny"/>
    <w:uiPriority w:val="34"/>
    <w:qFormat/>
    <w:rsid w:val="00395A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4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213</Characters>
  <Application>Microsoft Office Word</Application>
  <DocSecurity>0</DocSecurity>
  <Lines>160</Lines>
  <Paragraphs>3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Raczkiewicz</dc:creator>
  <cp:keywords/>
  <dc:description/>
  <cp:lastModifiedBy>beata</cp:lastModifiedBy>
  <cp:revision>2</cp:revision>
  <cp:lastPrinted>2023-10-22T12:39:00Z</cp:lastPrinted>
  <dcterms:created xsi:type="dcterms:W3CDTF">2023-10-22T13:08:00Z</dcterms:created>
  <dcterms:modified xsi:type="dcterms:W3CDTF">2023-10-22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3d1fa135cd502413c1f39bdaec1f41fe96305fcad91729ff787c9caeca445</vt:lpwstr>
  </property>
</Properties>
</file>